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077F" w:rsidRPr="00F65FFF" w:rsidRDefault="00D8077F" w:rsidP="00D8077F">
      <w:pPr>
        <w:spacing w:after="80" w:line="480" w:lineRule="auto"/>
        <w:outlineLvl w:val="0"/>
        <w:rPr>
          <w:sz w:val="20"/>
          <w:szCs w:val="22"/>
        </w:rPr>
      </w:pPr>
      <w:r w:rsidRPr="00EF19F3">
        <w:rPr>
          <w:b/>
          <w:bCs/>
          <w:sz w:val="20"/>
          <w:szCs w:val="22"/>
        </w:rPr>
        <w:t xml:space="preserve">Table </w:t>
      </w:r>
      <w:r w:rsidR="00AB6DB5">
        <w:rPr>
          <w:rFonts w:hint="eastAsia"/>
          <w:b/>
          <w:bCs/>
          <w:sz w:val="20"/>
          <w:szCs w:val="22"/>
        </w:rPr>
        <w:t>S</w:t>
      </w:r>
      <w:r w:rsidR="00AB6DB5">
        <w:rPr>
          <w:b/>
          <w:bCs/>
          <w:sz w:val="20"/>
          <w:szCs w:val="22"/>
        </w:rPr>
        <w:t>1</w:t>
      </w:r>
      <w:r w:rsidRPr="00F65FFF">
        <w:rPr>
          <w:sz w:val="20"/>
          <w:szCs w:val="22"/>
        </w:rPr>
        <w:t xml:space="preserve"> </w:t>
      </w:r>
      <w:r w:rsidRPr="00632D5B">
        <w:rPr>
          <w:sz w:val="20"/>
          <w:szCs w:val="22"/>
        </w:rPr>
        <w:t>The proportion</w:t>
      </w:r>
      <w:r w:rsidRPr="00632D5B">
        <w:rPr>
          <w:color w:val="4472C4" w:themeColor="accent1"/>
          <w:sz w:val="20"/>
          <w:szCs w:val="22"/>
        </w:rPr>
        <w:t xml:space="preserve"> </w:t>
      </w:r>
      <w:r w:rsidRPr="000F6318">
        <w:rPr>
          <w:sz w:val="20"/>
          <w:szCs w:val="22"/>
        </w:rPr>
        <w:t xml:space="preserve">of dominant bacterial communities at </w:t>
      </w:r>
      <w:r>
        <w:rPr>
          <w:rFonts w:hint="eastAsia"/>
          <w:sz w:val="20"/>
          <w:szCs w:val="22"/>
        </w:rPr>
        <w:t>the</w:t>
      </w:r>
      <w:r>
        <w:rPr>
          <w:sz w:val="20"/>
          <w:szCs w:val="22"/>
        </w:rPr>
        <w:t xml:space="preserve"> </w:t>
      </w:r>
      <w:r>
        <w:rPr>
          <w:rFonts w:hint="eastAsia"/>
          <w:sz w:val="20"/>
          <w:szCs w:val="22"/>
        </w:rPr>
        <w:t>p</w:t>
      </w:r>
      <w:r>
        <w:rPr>
          <w:sz w:val="20"/>
          <w:szCs w:val="22"/>
        </w:rPr>
        <w:t>hylum</w:t>
      </w:r>
      <w:r w:rsidRPr="000F6318">
        <w:rPr>
          <w:sz w:val="20"/>
          <w:szCs w:val="22"/>
        </w:rPr>
        <w:t xml:space="preserve"> level under </w:t>
      </w:r>
      <w:r>
        <w:rPr>
          <w:sz w:val="20"/>
          <w:szCs w:val="22"/>
        </w:rPr>
        <w:t>four</w:t>
      </w:r>
      <w:r w:rsidRPr="000F6318">
        <w:rPr>
          <w:sz w:val="20"/>
          <w:szCs w:val="22"/>
        </w:rPr>
        <w:t xml:space="preserve"> </w:t>
      </w:r>
      <w:r>
        <w:rPr>
          <w:sz w:val="20"/>
          <w:szCs w:val="22"/>
        </w:rPr>
        <w:t>N</w:t>
      </w:r>
      <w:r w:rsidRPr="000F6318">
        <w:rPr>
          <w:sz w:val="20"/>
          <w:szCs w:val="22"/>
        </w:rPr>
        <w:t xml:space="preserve"> application treatments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17"/>
        <w:gridCol w:w="899"/>
        <w:gridCol w:w="899"/>
        <w:gridCol w:w="899"/>
        <w:gridCol w:w="892"/>
      </w:tblGrid>
      <w:tr w:rsidR="00D8077F" w:rsidRPr="000742FF" w:rsidTr="00590551">
        <w:trPr>
          <w:trHeight w:val="300"/>
        </w:trPr>
        <w:tc>
          <w:tcPr>
            <w:tcW w:w="2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EF19F3" w:rsidRDefault="00D8077F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EF19F3" w:rsidRDefault="00D8077F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EF19F3" w:rsidRDefault="00D8077F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EF19F3" w:rsidRDefault="00D8077F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EF19F3" w:rsidRDefault="00D8077F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OLE_LINK65"/>
            <w:bookmarkStart w:id="1" w:name="OLE_LINK66"/>
            <w:bookmarkStart w:id="2" w:name="OLE_LINK132"/>
            <w:r w:rsidRPr="004749C6">
              <w:rPr>
                <w:i/>
                <w:iCs/>
                <w:sz w:val="20"/>
                <w:szCs w:val="20"/>
              </w:rPr>
              <w:t>Actinobacteria</w:t>
            </w:r>
            <w:bookmarkEnd w:id="0"/>
            <w:bookmarkEnd w:id="1"/>
            <w:bookmarkEnd w:id="2"/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49C6">
              <w:rPr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749C6">
              <w:rPr>
                <w:i/>
                <w:iCs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3" w:name="OLE_LINK111"/>
            <w:bookmarkStart w:id="4" w:name="OLE_LINK112"/>
            <w:proofErr w:type="spellStart"/>
            <w:r w:rsidRPr="004749C6">
              <w:rPr>
                <w:i/>
                <w:iCs/>
                <w:sz w:val="20"/>
                <w:szCs w:val="20"/>
              </w:rPr>
              <w:t>Acidobacteria</w:t>
            </w:r>
            <w:bookmarkEnd w:id="3"/>
            <w:bookmarkEnd w:id="4"/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49C6">
              <w:rPr>
                <w:i/>
                <w:iCs/>
                <w:sz w:val="20"/>
                <w:szCs w:val="20"/>
              </w:rPr>
              <w:t>WPS-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58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5" w:name="OLE_LINK67"/>
            <w:bookmarkStart w:id="6" w:name="OLE_LINK75"/>
            <w:proofErr w:type="spellStart"/>
            <w:r w:rsidRPr="004749C6">
              <w:rPr>
                <w:i/>
                <w:iCs/>
                <w:sz w:val="20"/>
                <w:szCs w:val="20"/>
              </w:rPr>
              <w:t>Gemmatimonadetes</w:t>
            </w:r>
            <w:bookmarkEnd w:id="5"/>
            <w:bookmarkEnd w:id="6"/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3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4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49C6">
              <w:rPr>
                <w:i/>
                <w:iCs/>
                <w:sz w:val="20"/>
                <w:szCs w:val="20"/>
              </w:rPr>
              <w:t>Planctomycetes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8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3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7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68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49C6">
              <w:rPr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9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91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749C6">
              <w:rPr>
                <w:i/>
                <w:iCs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4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21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49C6">
              <w:rPr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2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4749C6" w:rsidRDefault="00D8077F" w:rsidP="00590551">
            <w:pPr>
              <w:widowControl/>
              <w:spacing w:after="80" w:line="480" w:lineRule="auto"/>
              <w:rPr>
                <w:rFonts w:eastAsia="DengXi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7" w:name="OLE_LINK192"/>
            <w:bookmarkStart w:id="8" w:name="OLE_LINK193"/>
            <w:bookmarkStart w:id="9" w:name="OLE_LINK204"/>
            <w:proofErr w:type="spellStart"/>
            <w:r w:rsidRPr="004749C6">
              <w:rPr>
                <w:rFonts w:hint="eastAsia"/>
                <w:i/>
                <w:iCs/>
                <w:sz w:val="20"/>
                <w:szCs w:val="20"/>
              </w:rPr>
              <w:t>V</w:t>
            </w:r>
            <w:r w:rsidRPr="004749C6">
              <w:rPr>
                <w:i/>
                <w:iCs/>
                <w:sz w:val="20"/>
                <w:szCs w:val="20"/>
              </w:rPr>
              <w:t>errucomicrobia</w:t>
            </w:r>
            <w:bookmarkEnd w:id="7"/>
            <w:bookmarkEnd w:id="8"/>
            <w:bookmarkEnd w:id="9"/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077F" w:rsidRPr="000742FF" w:rsidTr="00590551">
        <w:trPr>
          <w:trHeight w:val="300"/>
        </w:trPr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DE1105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742FF">
              <w:rPr>
                <w:sz w:val="20"/>
                <w:szCs w:val="20"/>
              </w:rPr>
              <w:t>others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77F" w:rsidRPr="000F6318" w:rsidRDefault="00D8077F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96</w:t>
            </w:r>
          </w:p>
        </w:tc>
      </w:tr>
    </w:tbl>
    <w:p w:rsidR="00D8077F" w:rsidRPr="00442F0A" w:rsidRDefault="00D8077F" w:rsidP="00D8077F">
      <w:pPr>
        <w:spacing w:after="80" w:line="480" w:lineRule="auto"/>
        <w:outlineLvl w:val="0"/>
        <w:rPr>
          <w:sz w:val="20"/>
          <w:szCs w:val="20"/>
        </w:rPr>
      </w:pPr>
      <w:r w:rsidRPr="00442F0A">
        <w:rPr>
          <w:sz w:val="20"/>
          <w:szCs w:val="20"/>
        </w:rPr>
        <w:t>H: high N application in the sugarcane soil (964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M: moderate N application in the sugarcane soil (482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L: low N application in the sugarcane soil (96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CK: no N application in the sugarcane soil (0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.</w:t>
      </w:r>
    </w:p>
    <w:p w:rsidR="00BD4E6D" w:rsidRDefault="00BD4E6D" w:rsidP="00BD4E6D">
      <w:pPr>
        <w:spacing w:after="80" w:line="480" w:lineRule="auto"/>
        <w:outlineLvl w:val="0"/>
        <w:rPr>
          <w:b/>
          <w:bCs/>
          <w:sz w:val="20"/>
          <w:szCs w:val="22"/>
        </w:rPr>
      </w:pPr>
    </w:p>
    <w:p w:rsidR="00BD4E6D" w:rsidRPr="00F65FFF" w:rsidRDefault="00BD4E6D" w:rsidP="00BD4E6D">
      <w:pPr>
        <w:spacing w:after="80" w:line="480" w:lineRule="auto"/>
        <w:outlineLvl w:val="0"/>
        <w:rPr>
          <w:sz w:val="20"/>
          <w:szCs w:val="22"/>
        </w:rPr>
      </w:pPr>
      <w:r w:rsidRPr="00EF19F3">
        <w:rPr>
          <w:b/>
          <w:bCs/>
          <w:sz w:val="20"/>
          <w:szCs w:val="22"/>
        </w:rPr>
        <w:t xml:space="preserve">Table </w:t>
      </w:r>
      <w:r>
        <w:rPr>
          <w:rFonts w:hint="eastAsia"/>
          <w:b/>
          <w:bCs/>
          <w:sz w:val="20"/>
          <w:szCs w:val="22"/>
        </w:rPr>
        <w:t>S2</w:t>
      </w:r>
      <w:r w:rsidRPr="00EF19F3">
        <w:rPr>
          <w:rFonts w:hint="eastAsia"/>
          <w:b/>
          <w:bCs/>
          <w:sz w:val="20"/>
          <w:szCs w:val="22"/>
        </w:rPr>
        <w:t xml:space="preserve"> </w:t>
      </w:r>
      <w:r>
        <w:rPr>
          <w:sz w:val="20"/>
          <w:szCs w:val="22"/>
        </w:rPr>
        <w:t xml:space="preserve">The </w:t>
      </w:r>
      <w:r w:rsidRPr="000F6318">
        <w:rPr>
          <w:sz w:val="20"/>
          <w:szCs w:val="22"/>
        </w:rPr>
        <w:t xml:space="preserve">proportion of dominant bacterial communities at genus level under </w:t>
      </w:r>
      <w:r>
        <w:rPr>
          <w:sz w:val="20"/>
          <w:szCs w:val="22"/>
        </w:rPr>
        <w:t>four</w:t>
      </w:r>
      <w:r w:rsidRPr="000F6318">
        <w:rPr>
          <w:sz w:val="20"/>
          <w:szCs w:val="22"/>
        </w:rPr>
        <w:t xml:space="preserve"> </w:t>
      </w:r>
      <w:r>
        <w:rPr>
          <w:sz w:val="20"/>
          <w:szCs w:val="22"/>
        </w:rPr>
        <w:t>N</w:t>
      </w:r>
      <w:r w:rsidRPr="000F6318">
        <w:rPr>
          <w:sz w:val="20"/>
          <w:szCs w:val="22"/>
        </w:rPr>
        <w:t xml:space="preserve"> application </w:t>
      </w:r>
      <w:r w:rsidRPr="000F6318">
        <w:rPr>
          <w:sz w:val="20"/>
          <w:szCs w:val="22"/>
        </w:rPr>
        <w:lastRenderedPageBreak/>
        <w:t>treatments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17"/>
        <w:gridCol w:w="899"/>
        <w:gridCol w:w="899"/>
        <w:gridCol w:w="899"/>
        <w:gridCol w:w="892"/>
      </w:tblGrid>
      <w:tr w:rsidR="00BD4E6D" w:rsidRPr="000742FF" w:rsidTr="00590551">
        <w:trPr>
          <w:trHeight w:val="300"/>
        </w:trPr>
        <w:tc>
          <w:tcPr>
            <w:tcW w:w="2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EF19F3" w:rsidRDefault="00BD4E6D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EF19F3" w:rsidRDefault="00BD4E6D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EF19F3" w:rsidRDefault="00BD4E6D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EF19F3" w:rsidRDefault="00BD4E6D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EF19F3" w:rsidRDefault="00BD4E6D" w:rsidP="00590551">
            <w:pPr>
              <w:widowControl/>
              <w:spacing w:after="80" w:line="480" w:lineRule="auto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19F3"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idothermus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6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Gaiellale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73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D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6.1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Xanthobacter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TK10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12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idobacteriale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Conexibacter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35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WPS-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58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Elsterale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JG30-KF-AS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ubgroup_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Candidatus_Solibacter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27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B12-WMSP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4.58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Bryobacter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53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IMCC2625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lastRenderedPageBreak/>
              <w:t>Burkholderia-Caballeronia-Paraburkholderia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Gemmat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idobacteriaceae_Subgroup_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JG30-KF-CM6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1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Ktedonobacter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1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Gemmatimonad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idibacter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Roseiflex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JG30-KF-CM4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C-I-8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Gaiella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FCPS47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Micropeps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Jatrophihabitan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HSB_OF53-F0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tinospica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0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lastRenderedPageBreak/>
              <w:t>Subgroup_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treptomyces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1921-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67-1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inomonas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Ktedonobacteraceae</w:t>
            </w:r>
            <w:proofErr w:type="spellEnd"/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SBR103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i/>
                <w:color w:val="000000"/>
                <w:kern w:val="0"/>
                <w:sz w:val="20"/>
                <w:szCs w:val="20"/>
              </w:rPr>
              <w:t>KD4-9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D4E6D" w:rsidRPr="000742FF" w:rsidTr="00590551">
        <w:trPr>
          <w:trHeight w:val="300"/>
        </w:trPr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3.69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29.41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6.51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E6D" w:rsidRPr="000F6318" w:rsidRDefault="00BD4E6D" w:rsidP="00590551">
            <w:pPr>
              <w:widowControl/>
              <w:spacing w:after="80" w:line="480" w:lineRule="auto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0F6318">
              <w:rPr>
                <w:rFonts w:eastAsia="DengXian"/>
                <w:color w:val="000000"/>
                <w:kern w:val="0"/>
                <w:sz w:val="20"/>
                <w:szCs w:val="20"/>
              </w:rPr>
              <w:t>30.75</w:t>
            </w:r>
          </w:p>
        </w:tc>
      </w:tr>
    </w:tbl>
    <w:p w:rsidR="00BD4E6D" w:rsidRPr="00442F0A" w:rsidRDefault="00BD4E6D" w:rsidP="00BD4E6D">
      <w:pPr>
        <w:spacing w:after="80" w:line="480" w:lineRule="auto"/>
        <w:outlineLvl w:val="0"/>
        <w:rPr>
          <w:sz w:val="20"/>
          <w:szCs w:val="20"/>
        </w:rPr>
      </w:pPr>
      <w:r w:rsidRPr="00442F0A">
        <w:rPr>
          <w:sz w:val="20"/>
          <w:szCs w:val="20"/>
        </w:rPr>
        <w:t>H: high N application in the sugarcane soil (964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M: moderate N application in the sugarcane soil (482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L: low N application in the sugarcane soil (96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, CK: no N application in the sugarcane soil (0 kg ha</w:t>
      </w:r>
      <w:r w:rsidRPr="00442F0A">
        <w:rPr>
          <w:sz w:val="20"/>
          <w:szCs w:val="20"/>
          <w:vertAlign w:val="superscript"/>
        </w:rPr>
        <w:t>-1</w:t>
      </w:r>
      <w:r w:rsidRPr="00442F0A">
        <w:rPr>
          <w:sz w:val="20"/>
          <w:szCs w:val="20"/>
        </w:rPr>
        <w:t>).</w:t>
      </w:r>
    </w:p>
    <w:p w:rsidR="00BD4E6D" w:rsidRPr="00BD4E6D" w:rsidRDefault="00BD4E6D">
      <w:pPr>
        <w:rPr>
          <w:rFonts w:hint="eastAsia"/>
        </w:rPr>
      </w:pPr>
    </w:p>
    <w:sectPr w:rsidR="00BD4E6D" w:rsidRPr="00BD4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77F"/>
    <w:rsid w:val="00041AA2"/>
    <w:rsid w:val="00097366"/>
    <w:rsid w:val="000A5AC9"/>
    <w:rsid w:val="000B59AB"/>
    <w:rsid w:val="00145B5E"/>
    <w:rsid w:val="00192FAD"/>
    <w:rsid w:val="001B7A73"/>
    <w:rsid w:val="002145D3"/>
    <w:rsid w:val="00221CE5"/>
    <w:rsid w:val="00290693"/>
    <w:rsid w:val="003B6080"/>
    <w:rsid w:val="003F42C8"/>
    <w:rsid w:val="00420E65"/>
    <w:rsid w:val="0045203B"/>
    <w:rsid w:val="004904C9"/>
    <w:rsid w:val="004A01B5"/>
    <w:rsid w:val="004D613B"/>
    <w:rsid w:val="005062E6"/>
    <w:rsid w:val="00541916"/>
    <w:rsid w:val="005D48F0"/>
    <w:rsid w:val="005F1C6C"/>
    <w:rsid w:val="00641894"/>
    <w:rsid w:val="006F2E2E"/>
    <w:rsid w:val="006F67B8"/>
    <w:rsid w:val="008145EE"/>
    <w:rsid w:val="008211C5"/>
    <w:rsid w:val="0085444F"/>
    <w:rsid w:val="008A3927"/>
    <w:rsid w:val="008A4895"/>
    <w:rsid w:val="008B523D"/>
    <w:rsid w:val="008E31A0"/>
    <w:rsid w:val="00923135"/>
    <w:rsid w:val="0097279F"/>
    <w:rsid w:val="009A612A"/>
    <w:rsid w:val="00AA2C0B"/>
    <w:rsid w:val="00AB6DB5"/>
    <w:rsid w:val="00AC0047"/>
    <w:rsid w:val="00AC119E"/>
    <w:rsid w:val="00AC2F1D"/>
    <w:rsid w:val="00B07BE3"/>
    <w:rsid w:val="00B56F6A"/>
    <w:rsid w:val="00B766BB"/>
    <w:rsid w:val="00BD4E6D"/>
    <w:rsid w:val="00BE5D70"/>
    <w:rsid w:val="00BE62DA"/>
    <w:rsid w:val="00BF5D4D"/>
    <w:rsid w:val="00C00339"/>
    <w:rsid w:val="00C13214"/>
    <w:rsid w:val="00C41662"/>
    <w:rsid w:val="00C57F5F"/>
    <w:rsid w:val="00CA217E"/>
    <w:rsid w:val="00CF37B9"/>
    <w:rsid w:val="00D142A5"/>
    <w:rsid w:val="00D1586D"/>
    <w:rsid w:val="00D302D1"/>
    <w:rsid w:val="00D51A34"/>
    <w:rsid w:val="00D8077F"/>
    <w:rsid w:val="00DE0873"/>
    <w:rsid w:val="00DE578C"/>
    <w:rsid w:val="00E17F22"/>
    <w:rsid w:val="00E30DA8"/>
    <w:rsid w:val="00E65642"/>
    <w:rsid w:val="00EA004B"/>
    <w:rsid w:val="00F07713"/>
    <w:rsid w:val="00F2491F"/>
    <w:rsid w:val="00F56DC1"/>
    <w:rsid w:val="00FB1660"/>
    <w:rsid w:val="00FB308B"/>
    <w:rsid w:val="00FE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57EBB"/>
  <w15:chartTrackingRefBased/>
  <w15:docId w15:val="{D37A20EE-59BE-1042-9CC6-457E6456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77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11-21T14:20:00Z</dcterms:created>
  <dcterms:modified xsi:type="dcterms:W3CDTF">2021-11-21T14:24:00Z</dcterms:modified>
</cp:coreProperties>
</file>